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3338" w:leader="none"/>
        </w:tabs>
        <w:rPr>
          <w:rFonts w:eastAsia="ＭＳ 明朝" w:cs="Times New Roman"/>
          <w:color w:val="auto"/>
          <w:kern w:val="2"/>
          <w:sz w:val="24"/>
          <w:szCs w:val="20"/>
          <w:lang w:val="fr-FR" w:eastAsia="zxx" w:bidi="zxx"/>
        </w:rPr>
      </w:pPr>
      <w:r>
        <w:rPr>
          <w:rFonts w:eastAsia="ＭＳ 明朝" w:cs="Times New Roman"/>
          <w:color w:val="auto"/>
          <w:kern w:val="2"/>
          <w:sz w:val="24"/>
          <w:szCs w:val="20"/>
          <w:lang w:val="fr-FR" w:eastAsia="zxx" w:bidi="zxx"/>
        </w:rPr>
        <w:t>Table S1: Sequences information</w:t>
      </w:r>
    </w:p>
    <w:p>
      <w:pPr>
        <w:pStyle w:val="Normal"/>
        <w:tabs>
          <w:tab w:val="clear" w:pos="709"/>
          <w:tab w:val="left" w:pos="3338" w:leader="none"/>
        </w:tabs>
        <w:rPr>
          <w:rFonts w:eastAsia="ＭＳ 明朝" w:cs="Times New Roman"/>
          <w:color w:val="auto"/>
          <w:kern w:val="2"/>
          <w:sz w:val="16"/>
          <w:szCs w:val="16"/>
          <w:lang w:val="fr-FR" w:eastAsia="zxx" w:bidi="zxx"/>
        </w:rPr>
      </w:pPr>
      <w:r>
        <w:rPr>
          <w:rFonts w:eastAsia="ＭＳ 明朝" w:cs="Times New Roman"/>
          <w:color w:val="auto"/>
          <w:kern w:val="2"/>
          <w:sz w:val="16"/>
          <w:szCs w:val="16"/>
          <w:lang w:val="fr-FR" w:eastAsia="zxx" w:bidi="zxx"/>
        </w:rPr>
      </w:r>
    </w:p>
    <w:tbl>
      <w:tblPr>
        <w:tblW w:w="1398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1931"/>
        <w:gridCol w:w="919"/>
        <w:gridCol w:w="1635"/>
        <w:gridCol w:w="2040"/>
        <w:gridCol w:w="1455"/>
        <w:gridCol w:w="1350"/>
        <w:gridCol w:w="1050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Sample nam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Locality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Depth (m)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Collector/donator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Museum accession #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 xml:space="preserve">COI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fr-FR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fr-FR" w:eastAsia="zxx" w:bidi="zxx"/>
              </w:rPr>
              <w:t>Mt16SrRN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8S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 illoricat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ulawesi, Indonesi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2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M. Boy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19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4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2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4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 scotin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Canad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.D. Reim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M0423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5</w:t>
            </w:r>
          </w:p>
        </w:tc>
      </w:tr>
      <w:tr>
        <w:trPr>
          <w:trHeight w:val="205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 paguricola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W Mediterran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3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. Zibrowiu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17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4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2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7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 lindhal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rctic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. Pawlowski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5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7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1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6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 ramos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ap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.D. Reim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M04087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M04087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0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arenace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W Mediterran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10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4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2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8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pi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couchi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Irland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P. Chevaldonné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5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4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9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Parazoanthid “NC2”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ew Caledoni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~86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B. Richer-de-Forg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2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1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3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Parazoanthid “CORSARO72”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 Mediterran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69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. Zibrowiu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6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6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2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2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Antipathozoanthus macaronesic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Cape Verde, E Atlantic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P. Wirtz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HNG INVE 6473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3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1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Mesozoanthus fossi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Chil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G. Försterra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NHG INVE5434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5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2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9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Parazoanthus "hertwigi"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scension Island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. Scott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81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5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elongat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Chil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V. Häussermann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NHG INVE5434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6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2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4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 swifti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W Caribb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19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3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7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 axinella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W Mediterran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7 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99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3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6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Corallizoanthus tsukahara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 Jap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94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Okinawa aquarium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HNG-INVE 6095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-Roman;Times New Roman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Times-Roman;Times New Roman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Corallizoanthus tsukahara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 Jap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0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Okinawa aquarium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USNM1110399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-Roman;Times New Roman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Times-Roman;Times New Roman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03562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0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sp. “Madagascar”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 Madagascar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9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28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2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1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sp. New Caledonia “Deep”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ew Caledoni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5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9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2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0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0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sp. New Caledonia “Shallow”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ew Caledoni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38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2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U59160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9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Parazoanthus puertoricens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W Caribb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7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21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3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18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Hydrozoanthus</w:t>
            </w: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tunican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W Caribb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NHG INVE 6473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6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4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2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Hydrozoanthus antumbros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W Caribb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NHG INVE 6473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23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Savalia savaglia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W Mediterranean Se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4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F. Sinniger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9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B2473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AY99592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M044299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/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Savalia lucifica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 xml:space="preserve">NE Pacific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E. Sala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FS81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7265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EF68781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8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Kulamanamana haumeaa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9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BPBM-D225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0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Kulamanamana haumeaa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427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IWA-8410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8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1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Kulamanamana haumeaa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406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MC-T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8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9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Zibrowius ammophil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409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BPBM-D225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8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Zibrowius ammophil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89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USNM119019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7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Hurlizoanthus parrish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9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USNM119019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8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2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Kauluzoanthus kerby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536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BPBM-D225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4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Kauluzoanthus kerby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4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MST-Co 155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5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iCs/>
                <w:color w:val="auto"/>
                <w:kern w:val="2"/>
                <w:sz w:val="20"/>
                <w:szCs w:val="20"/>
                <w:lang w:val="en-GB" w:eastAsia="zxx" w:bidi="zxx"/>
              </w:rPr>
              <w:t>Kauluzoanthus kerby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397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USNM1190196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6</w:t>
            </w:r>
          </w:p>
        </w:tc>
      </w:tr>
      <w:tr>
        <w:trPr>
          <w:trHeight w:val="203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Bullagummizoanthus emilyacadiaarum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Hawaii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55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A. Bac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USNM119019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39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3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KC218403</w:t>
            </w:r>
          </w:p>
        </w:tc>
      </w:tr>
      <w:tr>
        <w:trPr>
          <w:trHeight w:val="203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Microzoanthus kagerou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ap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7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T. Fujii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Q9128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Q91282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Microzoanthus occult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Jap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T. Fujii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MHNG-INVE-7714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Q91281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HQ91286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Isozoanthus gigante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outh Afric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2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E. Rodriguez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GQ46486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12" w:hanging="0"/>
              <w:rPr>
                <w:rFonts w:ascii="Times New Roman" w:hAnsi="Times New Roman" w:eastAsia="ＭＳ 明朝" w:cs="Times New Roman"/>
                <w:i/>
                <w:i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i/>
                <w:color w:val="auto"/>
                <w:kern w:val="2"/>
                <w:sz w:val="20"/>
                <w:szCs w:val="20"/>
                <w:lang w:val="en-GB" w:eastAsia="zxx" w:bidi="zxx"/>
              </w:rPr>
              <w:t>Isozoanthus cf. giganteu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South Afric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~2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color w:val="auto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color w:val="auto"/>
                <w:kern w:val="2"/>
                <w:sz w:val="20"/>
                <w:szCs w:val="20"/>
                <w:lang w:val="en-GB" w:eastAsia="zxx" w:bidi="zxx"/>
              </w:rPr>
              <w:t>E. Rodriguez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GQ46486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" w:cs="Times New Roman"/>
                <w:b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u w:val="single"/>
                <w:lang w:val="en-GB" w:eastAsia="zxx" w:bidi="zxx"/>
              </w:rPr>
              <w:t>n/a</w:t>
            </w:r>
          </w:p>
        </w:tc>
      </w:tr>
    </w:tbl>
    <w:p>
      <w:pPr>
        <w:pStyle w:val="Normal"/>
        <w:rPr/>
      </w:pPr>
      <w:r>
        <w:rPr>
          <w:rFonts w:eastAsia="ＭＳ 明朝" w:cs="Times New Roman"/>
          <w:color w:val="auto"/>
          <w:kern w:val="2"/>
          <w:sz w:val="20"/>
          <w:szCs w:val="20"/>
          <w:lang w:val="en-US" w:eastAsia="zxx" w:bidi="zxx"/>
        </w:rPr>
        <w:t xml:space="preserve">n/a = not available, FS refers to the sample number in the first author collection, due to the short size of the sequences or availability, sequences of </w:t>
      </w:r>
      <w:r>
        <w:rPr>
          <w:rFonts w:eastAsia="ＭＳ 明朝" w:cs="Times New Roman"/>
          <w:i/>
          <w:iCs/>
          <w:color w:val="auto"/>
          <w:kern w:val="2"/>
          <w:sz w:val="20"/>
          <w:szCs w:val="20"/>
          <w:lang w:val="en-US" w:eastAsia="zxx" w:bidi="zxx"/>
        </w:rPr>
        <w:t>Microzoanthus</w:t>
      </w:r>
      <w:r>
        <w:rPr>
          <w:rFonts w:eastAsia="ＭＳ 明朝" w:cs="Times New Roman"/>
          <w:color w:val="auto"/>
          <w:kern w:val="2"/>
          <w:sz w:val="20"/>
          <w:szCs w:val="20"/>
          <w:lang w:val="en-US" w:eastAsia="zxx" w:bidi="zxx"/>
        </w:rPr>
        <w:t xml:space="preserve"> and </w:t>
      </w:r>
      <w:r>
        <w:rPr>
          <w:rFonts w:eastAsia="ＭＳ 明朝" w:cs="Times New Roman"/>
          <w:i/>
          <w:iCs/>
          <w:color w:val="auto"/>
          <w:kern w:val="2"/>
          <w:sz w:val="20"/>
          <w:szCs w:val="20"/>
          <w:lang w:val="en-US" w:eastAsia="zxx" w:bidi="zxx"/>
        </w:rPr>
        <w:t>Isozoanthus</w:t>
      </w:r>
      <w:r>
        <w:rPr>
          <w:rFonts w:eastAsia="ＭＳ 明朝" w:cs="Times New Roman"/>
          <w:color w:val="auto"/>
          <w:kern w:val="2"/>
          <w:sz w:val="20"/>
          <w:szCs w:val="20"/>
          <w:lang w:val="en-US" w:eastAsia="zxx" w:bidi="zxx"/>
        </w:rPr>
        <w:t xml:space="preserve"> were used only in the 16S analyses presented in the fig. S1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80"/>
    <w:family w:val="moder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Hiragino Kaku Gothic ProN W3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04:28:21Z</dcterms:created>
  <dc:creator>Frederic Sinniger</dc:creator>
  <dc:description/>
  <dc:language>en-US</dc:language>
  <cp:lastModifiedBy>Frederic Sinniger</cp:lastModifiedBy>
  <cp:lastPrinted>2113-01-01T00:00:00Z</cp:lastPrinted>
  <dcterms:modified xsi:type="dcterms:W3CDTF">2009-08-26T14:53:20Z</dcterms:modified>
  <cp:revision>1</cp:revision>
  <dc:subject/>
  <dc:title/>
</cp:coreProperties>
</file>